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143287" w14:textId="1FB27561" w:rsidR="00EE280A" w:rsidRPr="001D4556" w:rsidRDefault="00D4741C" w:rsidP="00EE280A">
      <w:pPr>
        <w:rPr>
          <w:rFonts w:ascii="Arial" w:hAnsi="Arial" w:cs="Arial"/>
          <w:sz w:val="18"/>
          <w:szCs w:val="18"/>
        </w:rPr>
      </w:pPr>
      <w:r w:rsidRPr="001D4556">
        <w:rPr>
          <w:rFonts w:ascii="Arial" w:hAnsi="Arial" w:cs="Arial"/>
          <w:b/>
          <w:sz w:val="18"/>
          <w:szCs w:val="18"/>
          <w:u w:val="single"/>
        </w:rPr>
        <w:t>Supplemental Appendix 1</w:t>
      </w:r>
      <w:r w:rsidR="000829C1" w:rsidRPr="005A2B56">
        <w:rPr>
          <w:rFonts w:ascii="Arial" w:hAnsi="Arial" w:cs="Arial"/>
          <w:sz w:val="18"/>
          <w:szCs w:val="18"/>
        </w:rPr>
        <w:t>:</w:t>
      </w:r>
      <w:r w:rsidR="000829C1" w:rsidRPr="001D4556">
        <w:rPr>
          <w:rFonts w:ascii="Arial" w:hAnsi="Arial" w:cs="Arial"/>
          <w:sz w:val="18"/>
          <w:szCs w:val="18"/>
        </w:rPr>
        <w:t xml:space="preserve"> </w:t>
      </w:r>
      <w:bookmarkStart w:id="0" w:name="_GoBack"/>
      <w:r w:rsidR="005A2B56">
        <w:rPr>
          <w:rFonts w:ascii="Arial" w:hAnsi="Arial" w:cs="Arial"/>
          <w:sz w:val="18"/>
          <w:szCs w:val="18"/>
        </w:rPr>
        <w:t xml:space="preserve">COPES </w:t>
      </w:r>
      <w:r w:rsidRPr="001D4556">
        <w:rPr>
          <w:rFonts w:ascii="Arial" w:hAnsi="Arial" w:cs="Arial"/>
          <w:sz w:val="18"/>
          <w:szCs w:val="18"/>
        </w:rPr>
        <w:t>Systematic Review Search Strategy</w:t>
      </w:r>
    </w:p>
    <w:bookmarkEnd w:id="0"/>
    <w:p w14:paraId="660AA9A0" w14:textId="77777777" w:rsidR="00934D62" w:rsidRDefault="00934D62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</w:p>
    <w:p w14:paraId="397FF33C" w14:textId="1550E1F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Database(s): </w:t>
      </w:r>
      <w:r w:rsidRPr="001D4556">
        <w:rPr>
          <w:rFonts w:ascii="Arial" w:eastAsiaTheme="minorHAnsi" w:hAnsi="Arial" w:cs="Arial"/>
          <w:b/>
          <w:bCs/>
          <w:color w:val="0A0905"/>
          <w:sz w:val="18"/>
          <w:szCs w:val="18"/>
        </w:rPr>
        <w:t xml:space="preserve">Ovid MEDLINE(R) ALL </w:t>
      </w:r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1946 to </w:t>
      </w:r>
      <w:r w:rsidR="009D253D">
        <w:rPr>
          <w:rFonts w:ascii="Arial" w:eastAsiaTheme="minorHAnsi" w:hAnsi="Arial" w:cs="Arial"/>
          <w:color w:val="0A0905"/>
          <w:sz w:val="18"/>
          <w:szCs w:val="18"/>
        </w:rPr>
        <w:t>Dec</w:t>
      </w:r>
      <w:r w:rsidR="009D253D"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 </w:t>
      </w:r>
      <w:r w:rsidR="009D253D">
        <w:rPr>
          <w:rFonts w:ascii="Arial" w:eastAsiaTheme="minorHAnsi" w:hAnsi="Arial" w:cs="Arial"/>
          <w:color w:val="0A0905"/>
          <w:sz w:val="18"/>
          <w:szCs w:val="18"/>
        </w:rPr>
        <w:t>31</w:t>
      </w:r>
      <w:r w:rsidRPr="001D4556">
        <w:rPr>
          <w:rFonts w:ascii="Arial" w:eastAsiaTheme="minorHAnsi" w:hAnsi="Arial" w:cs="Arial"/>
          <w:color w:val="0A0905"/>
          <w:sz w:val="18"/>
          <w:szCs w:val="18"/>
        </w:rPr>
        <w:t>, 2020</w:t>
      </w:r>
    </w:p>
    <w:p w14:paraId="6C7588E5" w14:textId="77777777" w:rsidR="005C3560" w:rsidRDefault="005C3560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</w:p>
    <w:p w14:paraId="7CA3089B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Search Strategy:</w:t>
      </w:r>
    </w:p>
    <w:p w14:paraId="7411BD10" w14:textId="77777777" w:rsidR="005C3560" w:rsidRDefault="005C3560" w:rsidP="00963E43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A0905"/>
          <w:sz w:val="18"/>
          <w:szCs w:val="18"/>
        </w:rPr>
      </w:pPr>
    </w:p>
    <w:p w14:paraId="158E0AE9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b/>
          <w:bCs/>
          <w:color w:val="0A0905"/>
          <w:sz w:val="18"/>
          <w:szCs w:val="18"/>
        </w:rPr>
        <w:t># Searches Results</w:t>
      </w:r>
    </w:p>
    <w:p w14:paraId="05455601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1 "10.1093/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aje</w:t>
      </w:r>
      <w:proofErr w:type="spellEnd"/>
      <w:r w:rsidRPr="001D4556">
        <w:rPr>
          <w:rFonts w:ascii="Arial" w:eastAsiaTheme="minorHAnsi" w:hAnsi="Arial" w:cs="Arial"/>
          <w:color w:val="0A0905"/>
          <w:sz w:val="18"/>
          <w:szCs w:val="18"/>
        </w:rPr>
        <w:t>/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kwx203 "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 [DOI] 1</w:t>
      </w:r>
    </w:p>
    <w:p w14:paraId="5001112B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2 "10.1136/heartjnl-2020-317062" [DOI] 1</w:t>
      </w:r>
    </w:p>
    <w:p w14:paraId="53FC9049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3 "10.1097/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BOT.0000000000001845 "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 [DOI] 1</w:t>
      </w:r>
    </w:p>
    <w:p w14:paraId="1B382F6A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4 "10.1016/j.cjca.2020.05.023" [DOI] 1</w:t>
      </w:r>
    </w:p>
    <w:p w14:paraId="557FC8C1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5 "10.1016/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j.cjca.2020.05.003 "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 [DOI] 1</w:t>
      </w:r>
    </w:p>
    <w:p w14:paraId="22456663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6 "10.4414/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smw.2020.20314 "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 [DOI] 1</w:t>
      </w:r>
    </w:p>
    <w:p w14:paraId="5B75A85F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7 "10.1016/j.jamda.2020.05.045" [DOI] 1</w:t>
      </w:r>
    </w:p>
    <w:p w14:paraId="4BC93E7F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8 "Minimal impact of COVID-19 outbreak on the postoperative morbidity and mortality" [Article Title] 1</w:t>
      </w:r>
    </w:p>
    <w:p w14:paraId="026F5CE4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9 "10.2807/1560-7917.ES.2020.25.28.2001239" [DOI] 1</w:t>
      </w:r>
    </w:p>
    <w:p w14:paraId="054B46A3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10 "10.1016/j.jacc.2020.05.038" [DOI] 1</w:t>
      </w:r>
    </w:p>
    <w:p w14:paraId="33E18A59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11 "10.3390/ijerph17124392" [DOI] 1</w:t>
      </w:r>
    </w:p>
    <w:p w14:paraId="6E854C78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12 "10.1002/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uog.22088 "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 [DOI] 1</w:t>
      </w:r>
    </w:p>
    <w:p w14:paraId="0AD38F7C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13 "Excess all-cause mortality during the COVID-19 pandemic in Europe" [Article Title] 1</w:t>
      </w:r>
    </w:p>
    <w:p w14:paraId="71342D22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14 "10.3390/ijerph17124233" [DOI] 1</w:t>
      </w:r>
    </w:p>
    <w:p w14:paraId="79B46E2E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15 "10.1016/S0140-6736(20)31234-4 " [DOI] 1</w:t>
      </w:r>
    </w:p>
    <w:p w14:paraId="19F3CC15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16</w:t>
      </w:r>
    </w:p>
    <w:p w14:paraId="38E8EE5D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"Excess Mortality Estimation During the COVID-19 Pandemic: Preliminary Data from Portugal" [Article</w:t>
      </w:r>
    </w:p>
    <w:p w14:paraId="5B0D2A1E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Title]</w:t>
      </w:r>
    </w:p>
    <w:p w14:paraId="2315B3EA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4</w:t>
      </w:r>
    </w:p>
    <w:p w14:paraId="12A3EAE2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17 "10.1136/bmj.m1835" [DOI] 1</w:t>
      </w:r>
    </w:p>
    <w:p w14:paraId="35768F88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18</w:t>
      </w:r>
    </w:p>
    <w:p w14:paraId="206D2D6C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"COVID-19 in Italy: impact of containment measures and prevalence estimates of infection" [Article</w:t>
      </w:r>
    </w:p>
    <w:p w14:paraId="177459FC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Title]</w:t>
      </w:r>
    </w:p>
    <w:p w14:paraId="65ACD28A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1</w:t>
      </w:r>
    </w:p>
    <w:p w14:paraId="3215E89A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19 "10.3390/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ijerph17103452 "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 [DOI] 1</w:t>
      </w:r>
    </w:p>
    <w:p w14:paraId="0D892813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20 "10.1002/14651858.CD013574" [DOI] 1</w:t>
      </w:r>
    </w:p>
    <w:p w14:paraId="61D3295B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21 "10.2807/1560-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7917.ES.2020.25.19.2000620 "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 [DOI] 1</w:t>
      </w:r>
    </w:p>
    <w:p w14:paraId="7CE67AB2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22 "10.1186/1471-2458-13-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211 "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 [DOI] 1</w:t>
      </w:r>
    </w:p>
    <w:p w14:paraId="30FDFB6C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23 "10.1016/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j.annepidem.2017.12.005 "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 [DOI] 1</w:t>
      </w:r>
    </w:p>
    <w:p w14:paraId="1AA32259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24 "10.1016/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j.annepidem.2017.12.009 "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 [DOI] 1</w:t>
      </w:r>
    </w:p>
    <w:p w14:paraId="7F696813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25 "10.1007/s10654-012-9701-y" [DOI] 1</w:t>
      </w:r>
    </w:p>
    <w:p w14:paraId="09CAA681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26 "10.1017/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S0950268811002238 "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 [DOI] 1</w:t>
      </w:r>
    </w:p>
    <w:p w14:paraId="3E62513F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27 "10.1017/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S0950268811001968 "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 [DOI] 1</w:t>
      </w:r>
    </w:p>
    <w:p w14:paraId="5CD3A212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28 "10.1186/1471-2458-11-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41 "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 [DOI] 1</w:t>
      </w:r>
    </w:p>
    <w:p w14:paraId="3DFD719E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29 "10.3201/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eid1609.091723 "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 [DOI] 1</w:t>
      </w:r>
    </w:p>
    <w:p w14:paraId="3EFC9583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30 or/1-29 [TEST ARTICLES] 32</w:t>
      </w:r>
    </w:p>
    <w:p w14:paraId="7B0097A1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31 Coronavirus Infections/ 22661</w:t>
      </w:r>
    </w:p>
    <w:p w14:paraId="60C601E8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32 Coronavirus/ 3149</w:t>
      </w:r>
    </w:p>
    <w:p w14:paraId="27441C3E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33 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Betacoronavirus</w:t>
      </w:r>
      <w:proofErr w:type="spellEnd"/>
      <w:r w:rsidRPr="001D4556">
        <w:rPr>
          <w:rFonts w:ascii="Arial" w:eastAsiaTheme="minorHAnsi" w:hAnsi="Arial" w:cs="Arial"/>
          <w:color w:val="0A0905"/>
          <w:sz w:val="18"/>
          <w:szCs w:val="18"/>
        </w:rPr>
        <w:t>/ 15320</w:t>
      </w:r>
    </w:p>
    <w:p w14:paraId="7AFC2CC5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34 (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coronavir</w:t>
      </w:r>
      <w:proofErr w:type="spellEnd"/>
      <w:r w:rsidRPr="001D4556">
        <w:rPr>
          <w:rFonts w:ascii="Arial" w:eastAsiaTheme="minorHAnsi" w:hAnsi="Arial" w:cs="Arial"/>
          <w:color w:val="0A0905"/>
          <w:sz w:val="18"/>
          <w:szCs w:val="18"/>
        </w:rPr>
        <w:t>* or corona-virus*).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tw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,kf</w:t>
      </w:r>
      <w:proofErr w:type="spellEnd"/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29941</w:t>
      </w:r>
    </w:p>
    <w:p w14:paraId="374E6EE3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35 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betacoronavir</w:t>
      </w:r>
      <w:proofErr w:type="spellEnd"/>
      <w:r w:rsidRPr="001D4556">
        <w:rPr>
          <w:rFonts w:ascii="Arial" w:eastAsiaTheme="minorHAnsi" w:hAnsi="Arial" w:cs="Arial"/>
          <w:color w:val="0A0905"/>
          <w:sz w:val="18"/>
          <w:szCs w:val="18"/>
        </w:rPr>
        <w:t>*.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tw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,kf</w:t>
      </w:r>
      <w:proofErr w:type="spellEnd"/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403</w:t>
      </w:r>
    </w:p>
    <w:p w14:paraId="5700D4E7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36 (covid19 or covid-19).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tw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,kf</w:t>
      </w:r>
      <w:proofErr w:type="spellEnd"/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39265</w:t>
      </w:r>
    </w:p>
    <w:p w14:paraId="55F484F9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37 (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nCov</w:t>
      </w:r>
      <w:proofErr w:type="spellEnd"/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 or novel-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CoV</w:t>
      </w:r>
      <w:proofErr w:type="spellEnd"/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 or 2019nCoV).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tw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,kf</w:t>
      </w:r>
      <w:proofErr w:type="spellEnd"/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1162</w:t>
      </w:r>
    </w:p>
    <w:p w14:paraId="209E233E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38 (CoV-2 or CoV2 or sarscov2).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tw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,kf</w:t>
      </w:r>
      <w:proofErr w:type="spellEnd"/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13790</w:t>
      </w:r>
    </w:p>
    <w:p w14:paraId="6DBAD2BE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39 Wuhan-virus*.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tw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,kf</w:t>
      </w:r>
      <w:proofErr w:type="spellEnd"/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10</w:t>
      </w:r>
    </w:p>
    <w:p w14:paraId="3333BF55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40 ((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wuhan</w:t>
      </w:r>
      <w:proofErr w:type="spellEnd"/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 or 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hubei</w:t>
      </w:r>
      <w:proofErr w:type="spellEnd"/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 or 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huanan</w:t>
      </w:r>
      <w:proofErr w:type="spellEnd"/>
      <w:r w:rsidRPr="001D4556">
        <w:rPr>
          <w:rFonts w:ascii="Arial" w:eastAsiaTheme="minorHAnsi" w:hAnsi="Arial" w:cs="Arial"/>
          <w:color w:val="0A0905"/>
          <w:sz w:val="18"/>
          <w:szCs w:val="18"/>
        </w:rPr>
        <w:t>) and (severe-acute-respiratory or pneumonia*) and outbreak*).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tw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,kf</w:t>
      </w:r>
      <w:proofErr w:type="spellEnd"/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619</w:t>
      </w:r>
    </w:p>
    <w:p w14:paraId="633FE08A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41 or/31-40 [COVID-19 FILTER ADAPTED FROM THE CDC] 57818</w:t>
      </w:r>
    </w:p>
    <w:p w14:paraId="249604F9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42 Influenza Pandemic, 1918-1919/ 132</w:t>
      </w:r>
    </w:p>
    <w:p w14:paraId="2A497B15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43 pandemic*.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tw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,kf</w:t>
      </w:r>
      <w:proofErr w:type="spellEnd"/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42672</w:t>
      </w:r>
    </w:p>
    <w:p w14:paraId="60039810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44 non-pandemic*.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tw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,kf</w:t>
      </w:r>
      <w:proofErr w:type="spellEnd"/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106</w:t>
      </w:r>
    </w:p>
    <w:p w14:paraId="04ED89F0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45 or/42-44 [GENERAL PANDEMICS] 42706</w:t>
      </w:r>
    </w:p>
    <w:p w14:paraId="27D173C9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46 41 or 45 [COVID AND OTHER PANDEMICS] 82997</w:t>
      </w:r>
    </w:p>
    <w:p w14:paraId="2953B752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47 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exp</w:t>
      </w:r>
      <w:proofErr w:type="spellEnd"/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 Mortality/ 383206</w:t>
      </w:r>
    </w:p>
    <w:p w14:paraId="0BAC7B57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48 Hospital Mortality/ 39870</w:t>
      </w:r>
    </w:p>
    <w:p w14:paraId="73047512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49 Maternal mortality/ 10329</w:t>
      </w:r>
    </w:p>
    <w:p w14:paraId="0D0C23C9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lastRenderedPageBreak/>
        <w:t>50 Hospitalization/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sn</w:t>
      </w:r>
      <w:proofErr w:type="spellEnd"/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 31896</w:t>
      </w:r>
      <w:proofErr w:type="gramEnd"/>
    </w:p>
    <w:p w14:paraId="25C58D3E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51 Cause of Death/ 49016</w:t>
      </w:r>
    </w:p>
    <w:p w14:paraId="26C85858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52 Survival Analysis/ 135796</w:t>
      </w:r>
    </w:p>
    <w:p w14:paraId="6EF1F31F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53 Time-to-Treatment/ 6832</w:t>
      </w:r>
    </w:p>
    <w:p w14:paraId="5308CD38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54 Survival Rate/ 173372</w:t>
      </w:r>
    </w:p>
    <w:p w14:paraId="13B5B8D6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55 fatal outcome*.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tw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,kf</w:t>
      </w:r>
      <w:proofErr w:type="spellEnd"/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9306</w:t>
      </w:r>
    </w:p>
    <w:p w14:paraId="3D8094E7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56 (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mortalit</w:t>
      </w:r>
      <w:proofErr w:type="spellEnd"/>
      <w:r w:rsidRPr="001D4556">
        <w:rPr>
          <w:rFonts w:ascii="Arial" w:eastAsiaTheme="minorHAnsi" w:hAnsi="Arial" w:cs="Arial"/>
          <w:color w:val="0A0905"/>
          <w:sz w:val="18"/>
          <w:szCs w:val="18"/>
        </w:rPr>
        <w:t>* adj2 (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attribut</w:t>
      </w:r>
      <w:proofErr w:type="spellEnd"/>
      <w:r w:rsidRPr="001D4556">
        <w:rPr>
          <w:rFonts w:ascii="Arial" w:eastAsiaTheme="minorHAnsi" w:hAnsi="Arial" w:cs="Arial"/>
          <w:color w:val="0A0905"/>
          <w:sz w:val="18"/>
          <w:szCs w:val="18"/>
        </w:rPr>
        <w:t>* or excess* or in-hospital or rate*)).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tw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,kf</w:t>
      </w:r>
      <w:proofErr w:type="spellEnd"/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170838</w:t>
      </w:r>
    </w:p>
    <w:p w14:paraId="08DD2D60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57 (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morbidit</w:t>
      </w:r>
      <w:proofErr w:type="spellEnd"/>
      <w:r w:rsidRPr="001D4556">
        <w:rPr>
          <w:rFonts w:ascii="Arial" w:eastAsiaTheme="minorHAnsi" w:hAnsi="Arial" w:cs="Arial"/>
          <w:color w:val="0A0905"/>
          <w:sz w:val="18"/>
          <w:szCs w:val="18"/>
        </w:rPr>
        <w:t>* adj2 (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attribut</w:t>
      </w:r>
      <w:proofErr w:type="spellEnd"/>
      <w:r w:rsidRPr="001D4556">
        <w:rPr>
          <w:rFonts w:ascii="Arial" w:eastAsiaTheme="minorHAnsi" w:hAnsi="Arial" w:cs="Arial"/>
          <w:color w:val="0A0905"/>
          <w:sz w:val="18"/>
          <w:szCs w:val="18"/>
        </w:rPr>
        <w:t>* or excess* or in-hospital or rate*)).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tw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,kf</w:t>
      </w:r>
      <w:proofErr w:type="spellEnd"/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18703</w:t>
      </w:r>
    </w:p>
    <w:p w14:paraId="28226BFB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58 premature death*.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tw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,kf</w:t>
      </w:r>
      <w:proofErr w:type="spellEnd"/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7072</w:t>
      </w:r>
    </w:p>
    <w:p w14:paraId="4B954730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59 ((health* or care*) adj2 disrupt*).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tw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,kf</w:t>
      </w:r>
      <w:proofErr w:type="spellEnd"/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982</w:t>
      </w:r>
    </w:p>
    <w:p w14:paraId="38D8CF75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60 (health* adj3 deliver*).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tw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,kf</w:t>
      </w:r>
      <w:proofErr w:type="spellEnd"/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45710</w:t>
      </w:r>
    </w:p>
    <w:p w14:paraId="709B9F3B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61 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postpon</w:t>
      </w:r>
      <w:proofErr w:type="spellEnd"/>
      <w:r w:rsidRPr="001D4556">
        <w:rPr>
          <w:rFonts w:ascii="Arial" w:eastAsiaTheme="minorHAnsi" w:hAnsi="Arial" w:cs="Arial"/>
          <w:color w:val="0A0905"/>
          <w:sz w:val="18"/>
          <w:szCs w:val="18"/>
        </w:rPr>
        <w:t>*.</w:t>
      </w:r>
      <w:proofErr w:type="spell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tw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,kf</w:t>
      </w:r>
      <w:proofErr w:type="spellEnd"/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10826</w:t>
      </w:r>
    </w:p>
    <w:p w14:paraId="1D389192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62 or/47-61 [Outcomes] 730183</w:t>
      </w:r>
      <w:proofErr w:type="gramEnd"/>
    </w:p>
    <w:p w14:paraId="1E35608A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63 46 and 62 4571</w:t>
      </w:r>
    </w:p>
    <w:p w14:paraId="00C54117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64 30 and 63 32</w:t>
      </w:r>
    </w:p>
    <w:p w14:paraId="61469889" w14:textId="70F7F702" w:rsidR="00874C9C" w:rsidRPr="001D4556" w:rsidRDefault="00963E43" w:rsidP="00577C4B">
      <w:pPr>
        <w:rPr>
          <w:rFonts w:ascii="Arial" w:hAnsi="Arial" w:cs="Arial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65 30 not 64 0</w:t>
      </w:r>
    </w:p>
    <w:sectPr w:rsidR="00874C9C" w:rsidRPr="001D4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Vincent Lau">
    <w15:presenceInfo w15:providerId="Windows Live" w15:userId="07b94ea8782c04a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80A"/>
    <w:rsid w:val="000157E3"/>
    <w:rsid w:val="00033F9E"/>
    <w:rsid w:val="000829C1"/>
    <w:rsid w:val="0009486A"/>
    <w:rsid w:val="000B0F0A"/>
    <w:rsid w:val="00110A63"/>
    <w:rsid w:val="00145ED7"/>
    <w:rsid w:val="00156391"/>
    <w:rsid w:val="001674C0"/>
    <w:rsid w:val="001872C6"/>
    <w:rsid w:val="001B02DD"/>
    <w:rsid w:val="001D4556"/>
    <w:rsid w:val="001F1372"/>
    <w:rsid w:val="001F19EB"/>
    <w:rsid w:val="00227F7B"/>
    <w:rsid w:val="002542FD"/>
    <w:rsid w:val="00263A81"/>
    <w:rsid w:val="002814C6"/>
    <w:rsid w:val="00337004"/>
    <w:rsid w:val="003460F4"/>
    <w:rsid w:val="003523EB"/>
    <w:rsid w:val="003772CF"/>
    <w:rsid w:val="00393C25"/>
    <w:rsid w:val="00401D6E"/>
    <w:rsid w:val="00484BC7"/>
    <w:rsid w:val="004F159D"/>
    <w:rsid w:val="00567C24"/>
    <w:rsid w:val="00577C4B"/>
    <w:rsid w:val="00593EEE"/>
    <w:rsid w:val="005A2B56"/>
    <w:rsid w:val="005A7C3D"/>
    <w:rsid w:val="005C3560"/>
    <w:rsid w:val="005C7FB8"/>
    <w:rsid w:val="00610EBA"/>
    <w:rsid w:val="00656B37"/>
    <w:rsid w:val="00683913"/>
    <w:rsid w:val="00686AB6"/>
    <w:rsid w:val="006959FE"/>
    <w:rsid w:val="006A324A"/>
    <w:rsid w:val="006B758F"/>
    <w:rsid w:val="006E463B"/>
    <w:rsid w:val="00712259"/>
    <w:rsid w:val="00715623"/>
    <w:rsid w:val="007223F1"/>
    <w:rsid w:val="007228D5"/>
    <w:rsid w:val="008024E8"/>
    <w:rsid w:val="008115BF"/>
    <w:rsid w:val="00822509"/>
    <w:rsid w:val="00845CC6"/>
    <w:rsid w:val="008505B6"/>
    <w:rsid w:val="00874C9C"/>
    <w:rsid w:val="008B0745"/>
    <w:rsid w:val="008B5124"/>
    <w:rsid w:val="00903164"/>
    <w:rsid w:val="00925B56"/>
    <w:rsid w:val="00934D62"/>
    <w:rsid w:val="00963E43"/>
    <w:rsid w:val="00977881"/>
    <w:rsid w:val="009D253D"/>
    <w:rsid w:val="009F0DB8"/>
    <w:rsid w:val="00A5667C"/>
    <w:rsid w:val="00A63CD2"/>
    <w:rsid w:val="00A64552"/>
    <w:rsid w:val="00A71FE2"/>
    <w:rsid w:val="00A747E1"/>
    <w:rsid w:val="00AB1301"/>
    <w:rsid w:val="00B51FC7"/>
    <w:rsid w:val="00B52607"/>
    <w:rsid w:val="00B91823"/>
    <w:rsid w:val="00BC79BD"/>
    <w:rsid w:val="00C07B75"/>
    <w:rsid w:val="00CB5E79"/>
    <w:rsid w:val="00CD2CF6"/>
    <w:rsid w:val="00CD44CB"/>
    <w:rsid w:val="00CE7CEF"/>
    <w:rsid w:val="00D15A0C"/>
    <w:rsid w:val="00D43A3D"/>
    <w:rsid w:val="00D4741C"/>
    <w:rsid w:val="00D869FF"/>
    <w:rsid w:val="00D92CF2"/>
    <w:rsid w:val="00D937A2"/>
    <w:rsid w:val="00DB6DC8"/>
    <w:rsid w:val="00DE2C59"/>
    <w:rsid w:val="00E101D7"/>
    <w:rsid w:val="00E352D9"/>
    <w:rsid w:val="00E36889"/>
    <w:rsid w:val="00EA6620"/>
    <w:rsid w:val="00ED36E6"/>
    <w:rsid w:val="00EE280A"/>
    <w:rsid w:val="00F4036C"/>
    <w:rsid w:val="00F645D4"/>
    <w:rsid w:val="00F864E5"/>
    <w:rsid w:val="00FA57AB"/>
    <w:rsid w:val="00FB5BC4"/>
    <w:rsid w:val="00FD4274"/>
    <w:rsid w:val="00FE5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9FB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8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DB6DC8"/>
  </w:style>
  <w:style w:type="character" w:styleId="Hyperlink">
    <w:name w:val="Hyperlink"/>
    <w:basedOn w:val="DefaultParagraphFont"/>
    <w:uiPriority w:val="99"/>
    <w:unhideWhenUsed/>
    <w:rsid w:val="00033F9E"/>
    <w:rPr>
      <w:color w:val="0000FF" w:themeColor="hyperlink"/>
      <w:u w:val="single"/>
    </w:rPr>
  </w:style>
  <w:style w:type="paragraph" w:customStyle="1" w:styleId="p">
    <w:name w:val="p"/>
    <w:basedOn w:val="Normal"/>
    <w:rsid w:val="009F0DB8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401D6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2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2D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8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DB6DC8"/>
  </w:style>
  <w:style w:type="character" w:styleId="Hyperlink">
    <w:name w:val="Hyperlink"/>
    <w:basedOn w:val="DefaultParagraphFont"/>
    <w:uiPriority w:val="99"/>
    <w:unhideWhenUsed/>
    <w:rsid w:val="00033F9E"/>
    <w:rPr>
      <w:color w:val="0000FF" w:themeColor="hyperlink"/>
      <w:u w:val="single"/>
    </w:rPr>
  </w:style>
  <w:style w:type="paragraph" w:customStyle="1" w:styleId="p">
    <w:name w:val="p"/>
    <w:basedOn w:val="Normal"/>
    <w:rsid w:val="009F0DB8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401D6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2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2D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1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97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29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2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a Iansavitchene</dc:creator>
  <cp:lastModifiedBy>Owner</cp:lastModifiedBy>
  <cp:revision>49</cp:revision>
  <dcterms:created xsi:type="dcterms:W3CDTF">2020-05-01T17:17:00Z</dcterms:created>
  <dcterms:modified xsi:type="dcterms:W3CDTF">2021-06-29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nQpq5Yun"/&gt;&lt;style id="http://www.zotero.org/styles/critical-care-medicine" hasBibliography="1" bibliographyStyleHasBeenSet="0"/&gt;&lt;prefs&gt;&lt;pref name="fieldType" value="Field"/&gt;&lt;/prefs&gt;&lt;/data&gt;</vt:lpwstr>
  </property>
</Properties>
</file>